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6EAB6" w14:textId="77777777" w:rsidR="007D07E9" w:rsidRPr="000D2B80" w:rsidRDefault="007D07E9" w:rsidP="007D07E9">
      <w:pPr>
        <w:shd w:val="clear" w:color="auto" w:fill="FFFFFF"/>
        <w:tabs>
          <w:tab w:val="right" w:pos="3119"/>
        </w:tabs>
        <w:spacing w:line="480" w:lineRule="auto"/>
        <w:outlineLvl w:val="2"/>
        <w:rPr>
          <w:rFonts w:asciiTheme="majorBidi" w:hAnsiTheme="majorBidi" w:cstheme="majorBidi"/>
          <w:b/>
          <w:bCs/>
          <w:rtl/>
        </w:rPr>
      </w:pPr>
      <w:r w:rsidRPr="000D2B80">
        <w:rPr>
          <w:rFonts w:asciiTheme="majorBidi" w:hAnsiTheme="majorBidi" w:cstheme="majorBidi"/>
          <w:b/>
          <w:bCs/>
        </w:rPr>
        <w:t>Supplementary Figure 1</w:t>
      </w:r>
    </w:p>
    <w:p w14:paraId="2C873D9B" w14:textId="77777777" w:rsidR="007D07E9" w:rsidRPr="00397424" w:rsidRDefault="007D07E9" w:rsidP="007D07E9">
      <w:pPr>
        <w:spacing w:line="480" w:lineRule="auto"/>
        <w:rPr>
          <w:rFonts w:asciiTheme="majorBidi" w:hAnsiTheme="majorBidi" w:cstheme="majorBidi"/>
          <w:b/>
          <w:bCs/>
        </w:rPr>
      </w:pPr>
      <w:r w:rsidRPr="00397424">
        <w:rPr>
          <w:rFonts w:asciiTheme="majorBidi" w:hAnsiTheme="majorBidi" w:cstheme="majorBid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520E51" wp14:editId="29FC010F">
                <wp:simplePos x="0" y="0"/>
                <wp:positionH relativeFrom="column">
                  <wp:posOffset>132715</wp:posOffset>
                </wp:positionH>
                <wp:positionV relativeFrom="paragraph">
                  <wp:posOffset>184785</wp:posOffset>
                </wp:positionV>
                <wp:extent cx="4784942" cy="2453640"/>
                <wp:effectExtent l="0" t="0" r="3175" b="10160"/>
                <wp:wrapNone/>
                <wp:docPr id="6" name="קבוצה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4942" cy="2453640"/>
                          <a:chOff x="0" y="0"/>
                          <a:chExt cx="4785056" cy="2454089"/>
                        </a:xfrm>
                      </wpg:grpSpPr>
                      <wps:wsp>
                        <wps:cNvPr id="7" name="מלבן מעוגל 3"/>
                        <wps:cNvSpPr/>
                        <wps:spPr>
                          <a:xfrm>
                            <a:off x="13447" y="0"/>
                            <a:ext cx="1539614" cy="8001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תיבת טקסט 6"/>
                        <wps:cNvSpPr txBox="1"/>
                        <wps:spPr>
                          <a:xfrm>
                            <a:off x="143157" y="190624"/>
                            <a:ext cx="1177039" cy="38098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0EA8717" w14:textId="77777777" w:rsidR="007D07E9" w:rsidRDefault="007D07E9" w:rsidP="007D07E9">
                              <w:r>
                                <w:t xml:space="preserve">N = 341 </w:t>
                              </w:r>
                            </w:p>
                            <w:p w14:paraId="704D6CC5" w14:textId="77777777" w:rsidR="007D07E9" w:rsidRDefault="007D07E9" w:rsidP="007D07E9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חץ למטה 7"/>
                        <wps:cNvSpPr/>
                        <wps:spPr>
                          <a:xfrm>
                            <a:off x="537135" y="941294"/>
                            <a:ext cx="235323" cy="584948"/>
                          </a:xfrm>
                          <a:prstGeom prst="downArrow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תיבת טקסט 8"/>
                        <wps:cNvSpPr txBox="1"/>
                        <wps:spPr>
                          <a:xfrm>
                            <a:off x="813459" y="827451"/>
                            <a:ext cx="3971597" cy="7573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75ED97" w14:textId="77777777" w:rsidR="007D07E9" w:rsidRDefault="007D07E9" w:rsidP="007D07E9">
                              <w:r>
                                <w:t>Patients with undetermined etiology, (n = 42).</w:t>
                              </w:r>
                            </w:p>
                            <w:p w14:paraId="4E2883BC" w14:textId="77777777" w:rsidR="007D07E9" w:rsidRPr="001D65D9" w:rsidRDefault="007D07E9" w:rsidP="007D07E9">
                              <w:r>
                                <w:t xml:space="preserve">Patients excluded due to active malignancy, inflammatory disease, immunosuppressive therapy (n = 35)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מלבן מעוגל 9"/>
                        <wps:cNvSpPr/>
                        <wps:spPr>
                          <a:xfrm>
                            <a:off x="0" y="1653989"/>
                            <a:ext cx="1539614" cy="80010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תיבת טקסט 11"/>
                        <wps:cNvSpPr txBox="1"/>
                        <wps:spPr>
                          <a:xfrm>
                            <a:off x="1734670" y="1828800"/>
                            <a:ext cx="1633818" cy="3289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3F2D2EC" w14:textId="77777777" w:rsidR="007D07E9" w:rsidRPr="00800B22" w:rsidRDefault="007D07E9" w:rsidP="007D07E9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Final</w:t>
                              </w:r>
                              <w:r w:rsidRPr="00800B22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Coh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520E51" id="קבוצה 2" o:spid="_x0000_s1026" style="position:absolute;margin-left:10.45pt;margin-top:14.55pt;width:376.75pt;height:193.2pt;z-index:251659264;mso-width-relative:margin;mso-height-relative:margin" coordsize="47850,24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">
                <v:roundrect id="מלבן מעוגל 3" o:spid="_x0000_s1027" style="position:absolute;left:134;width:15396;height:8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" filled="f" strokecolor="black [3213]" strokeweight="1pt">
                  <v:stroke joinstyle="miter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431;top:1906;width:11770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p w14:paraId="70EA8717" w14:textId="77777777" w:rsidR="007D07E9" w:rsidRDefault="007D07E9" w:rsidP="007D07E9">
                        <w:r>
                          <w:t xml:space="preserve">N = 341 </w:t>
                        </w:r>
                      </w:p>
                      <w:p w14:paraId="704D6CC5" w14:textId="77777777" w:rsidR="007D07E9" w:rsidRDefault="007D07E9" w:rsidP="007D07E9"/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חץ למטה 7" o:spid="_x0000_s1029" type="#_x0000_t67" style="position:absolute;left:5371;top:9412;width:2353;height:58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" adj="17255" filled="f" strokecolor="black [3213]" strokeweight="1pt"/>
                <v:shape id="תיבת טקסט 8" o:spid="_x0000_s1030" type="#_x0000_t202" style="position:absolute;left:8134;top:8274;width:39716;height:7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fY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IVefpEB9PoCAAD//wMAUEsBAi0AFAAGAAgAAAAhANvh9svuAAAAhQEAABMAAAAAAAAA&#10;AAAAAAAAAAAAAFtDb250ZW50X1R5cGVzXS54bWxQSwECLQAUAAYACAAAACEAWvQsW78AAAAVAQAA&#10;CwAAAAAAAAAAAAAAAAAfAQAAX3JlbHMvLnJlbHNQSwECLQAUAAYACAAAACEAzuNH2MYAAADbAAAA&#10;DwAAAAAAAAAAAAAAAAAHAgAAZHJzL2Rvd25yZXYueG1sUEsFBgAAAAADAAMAtwAAAPoCAAAAAA==&#10;" fillcolor="white [3201]" stroked="f" strokeweight=".5pt">
                  <v:textbox>
                    <w:txbxContent>
                      <w:p w14:paraId="3375ED97" w14:textId="77777777" w:rsidR="007D07E9" w:rsidRDefault="007D07E9" w:rsidP="007D07E9">
                        <w:r>
                          <w:t>Patients with undetermined etiology, (n = 42).</w:t>
                        </w:r>
                      </w:p>
                      <w:p w14:paraId="4E2883BC" w14:textId="77777777" w:rsidR="007D07E9" w:rsidRPr="001D65D9" w:rsidRDefault="007D07E9" w:rsidP="007D07E9">
                        <w:r>
                          <w:t xml:space="preserve">Patients excluded due to active malignancy, inflammatory disease, immunosuppressive therapy (n = 35). </w:t>
                        </w:r>
                      </w:p>
                    </w:txbxContent>
                  </v:textbox>
                </v:shape>
                <v:roundrect id="מלבן מעוגל 9" o:spid="_x0000_s1031" style="position:absolute;top:16539;width:15396;height:8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" filled="f" strokecolor="black [3213]" strokeweight="1pt">
                  <v:stroke joinstyle="miter"/>
                </v:roundrect>
                <v:shape id="תיבת טקסט 11" o:spid="_x0000_s1032" type="#_x0000_t202" style="position:absolute;left:17346;top:18288;width:16338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p w14:paraId="13F2D2EC" w14:textId="77777777" w:rsidR="007D07E9" w:rsidRPr="00800B22" w:rsidRDefault="007D07E9" w:rsidP="007D07E9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Final</w:t>
                        </w:r>
                        <w:r w:rsidRPr="00800B22">
                          <w:rPr>
                            <w:b/>
                            <w:bCs/>
                            <w:sz w:val="28"/>
                            <w:szCs w:val="28"/>
                          </w:rPr>
                          <w:t xml:space="preserve"> Cohor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B5335F4" w14:textId="77777777" w:rsidR="007D07E9" w:rsidRPr="00397424" w:rsidRDefault="007D07E9" w:rsidP="007D07E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2249B8E5" w14:textId="77777777" w:rsidR="007D07E9" w:rsidRPr="00397424" w:rsidRDefault="007D07E9" w:rsidP="007D07E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146E836" w14:textId="77777777" w:rsidR="007D07E9" w:rsidRPr="000D2B80" w:rsidRDefault="007D07E9" w:rsidP="007D07E9">
      <w:pPr>
        <w:spacing w:line="480" w:lineRule="auto"/>
        <w:rPr>
          <w:rFonts w:asciiTheme="majorBidi" w:hAnsiTheme="majorBidi" w:cstheme="majorBidi"/>
        </w:rPr>
      </w:pPr>
    </w:p>
    <w:p w14:paraId="184709E1" w14:textId="77777777" w:rsidR="007D07E9" w:rsidRPr="00397424" w:rsidRDefault="007D07E9" w:rsidP="007D07E9">
      <w:pPr>
        <w:spacing w:line="480" w:lineRule="auto"/>
        <w:rPr>
          <w:rFonts w:asciiTheme="majorBidi" w:hAnsiTheme="majorBidi" w:cstheme="majorBidi"/>
          <w:b/>
          <w:bCs/>
        </w:rPr>
      </w:pPr>
      <w:r w:rsidRPr="0039742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C168CD" wp14:editId="6DDE5DD5">
                <wp:simplePos x="0" y="0"/>
                <wp:positionH relativeFrom="column">
                  <wp:posOffset>275863</wp:posOffset>
                </wp:positionH>
                <wp:positionV relativeFrom="paragraph">
                  <wp:posOffset>611170</wp:posOffset>
                </wp:positionV>
                <wp:extent cx="1176958" cy="462915"/>
                <wp:effectExtent l="0" t="0" r="4445" b="0"/>
                <wp:wrapNone/>
                <wp:docPr id="3" name="תיבת טקסט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958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4E666D" w14:textId="77777777" w:rsidR="007D07E9" w:rsidRDefault="007D07E9" w:rsidP="007D07E9">
                            <w:r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 xml:space="preserve"> bacterial</w:t>
                            </w:r>
                            <w:r>
                              <w:t xml:space="preserve"> = 181</w:t>
                            </w:r>
                          </w:p>
                          <w:p w14:paraId="60BC3604" w14:textId="77777777" w:rsidR="007D07E9" w:rsidRDefault="007D07E9" w:rsidP="007D07E9">
                            <w:r>
                              <w:t xml:space="preserve">N </w:t>
                            </w:r>
                            <w:r>
                              <w:rPr>
                                <w:vertAlign w:val="subscript"/>
                              </w:rPr>
                              <w:t xml:space="preserve">viral </w:t>
                            </w:r>
                            <w:r>
                              <w:t>= 83</w:t>
                            </w:r>
                            <w:r>
                              <w:br/>
                            </w:r>
                          </w:p>
                          <w:p w14:paraId="2F71302A" w14:textId="77777777" w:rsidR="007D07E9" w:rsidRDefault="007D07E9" w:rsidP="007D07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168CD" id="תיבת טקסט 6" o:spid="_x0000_s1033" type="#_x0000_t202" style="position:absolute;margin-left:21.7pt;margin-top:48.1pt;width:92.65pt;height:36.4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" fillcolor="white [3201]" stroked="f" strokeweight=".5pt">
                <v:textbox>
                  <w:txbxContent>
                    <w:p w14:paraId="3E4E666D" w14:textId="77777777" w:rsidR="007D07E9" w:rsidRDefault="007D07E9" w:rsidP="007D07E9">
                      <w:r>
                        <w:t>N</w:t>
                      </w:r>
                      <w:r>
                        <w:rPr>
                          <w:vertAlign w:val="subscript"/>
                        </w:rPr>
                        <w:t xml:space="preserve"> bacterial</w:t>
                      </w:r>
                      <w:r>
                        <w:t xml:space="preserve"> = 181</w:t>
                      </w:r>
                    </w:p>
                    <w:p w14:paraId="60BC3604" w14:textId="77777777" w:rsidR="007D07E9" w:rsidRDefault="007D07E9" w:rsidP="007D07E9">
                      <w:r>
                        <w:t xml:space="preserve">N </w:t>
                      </w:r>
                      <w:r>
                        <w:rPr>
                          <w:vertAlign w:val="subscript"/>
                        </w:rPr>
                        <w:t xml:space="preserve">viral </w:t>
                      </w:r>
                      <w:r>
                        <w:t>= 83</w:t>
                      </w:r>
                      <w:r>
                        <w:br/>
                      </w:r>
                    </w:p>
                    <w:p w14:paraId="2F71302A" w14:textId="77777777" w:rsidR="007D07E9" w:rsidRDefault="007D07E9" w:rsidP="007D07E9"/>
                  </w:txbxContent>
                </v:textbox>
              </v:shape>
            </w:pict>
          </mc:Fallback>
        </mc:AlternateContent>
      </w:r>
      <w:r w:rsidRPr="00397424">
        <w:rPr>
          <w:rFonts w:asciiTheme="majorBidi" w:hAnsiTheme="majorBidi" w:cstheme="majorBidi"/>
          <w:b/>
          <w:bCs/>
        </w:rPr>
        <w:br/>
      </w:r>
    </w:p>
    <w:p w14:paraId="7852C14C" w14:textId="77777777" w:rsidR="007D07E9" w:rsidRPr="00397424" w:rsidRDefault="007D07E9" w:rsidP="007D07E9">
      <w:pPr>
        <w:spacing w:line="480" w:lineRule="auto"/>
        <w:rPr>
          <w:rFonts w:asciiTheme="majorBidi" w:hAnsiTheme="majorBidi" w:cstheme="majorBidi"/>
          <w:b/>
          <w:bCs/>
          <w:rtl/>
        </w:rPr>
      </w:pPr>
    </w:p>
    <w:p w14:paraId="19CE6DAC" w14:textId="77777777" w:rsidR="007D07E9" w:rsidRPr="00397424" w:rsidRDefault="007D07E9" w:rsidP="007D07E9">
      <w:pPr>
        <w:spacing w:line="480" w:lineRule="auto"/>
        <w:rPr>
          <w:rFonts w:asciiTheme="majorBidi" w:hAnsiTheme="majorBidi" w:cstheme="majorBidi"/>
          <w:b/>
          <w:bCs/>
        </w:rPr>
      </w:pPr>
    </w:p>
    <w:p w14:paraId="19A4332A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9B"/>
    <w:rsid w:val="00442FF9"/>
    <w:rsid w:val="004B2F9B"/>
    <w:rsid w:val="007950F0"/>
    <w:rsid w:val="007D07E9"/>
    <w:rsid w:val="0096041F"/>
    <w:rsid w:val="00B21431"/>
    <w:rsid w:val="00BB36C6"/>
    <w:rsid w:val="00C377A9"/>
    <w:rsid w:val="00D8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825EB-0114-49C8-8CFC-F4359BD3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7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11-01T08:04:00Z</dcterms:created>
  <dcterms:modified xsi:type="dcterms:W3CDTF">2022-11-01T08:04:00Z</dcterms:modified>
</cp:coreProperties>
</file>